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85B0C" w14:textId="77777777" w:rsidR="008B57AF" w:rsidRPr="007B146E" w:rsidRDefault="00BC7A5C" w:rsidP="005D3E1C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bookmarkStart w:id="0" w:name="_Toc233709287"/>
      <w:r w:rsidRPr="007B146E">
        <w:rPr>
          <w:rFonts w:ascii="Arial" w:hAnsi="Arial" w:cs="Arial"/>
          <w:color w:val="auto"/>
          <w:sz w:val="22"/>
          <w:szCs w:val="22"/>
        </w:rPr>
        <w:t>Table 2</w:t>
      </w:r>
      <w:r w:rsidR="008B57AF" w:rsidRPr="007B146E">
        <w:rPr>
          <w:rFonts w:ascii="Arial" w:hAnsi="Arial" w:cs="Arial"/>
          <w:color w:val="auto"/>
          <w:sz w:val="22"/>
          <w:szCs w:val="22"/>
        </w:rPr>
        <w:t xml:space="preserve">. </w:t>
      </w:r>
      <w:proofErr w:type="gramStart"/>
      <w:r w:rsidR="009142AE" w:rsidRPr="007B146E">
        <w:rPr>
          <w:rFonts w:ascii="Arial" w:hAnsi="Arial" w:cs="Arial"/>
          <w:b w:val="0"/>
          <w:color w:val="141413"/>
          <w:sz w:val="22"/>
          <w:szCs w:val="22"/>
          <w:lang w:val="en-GB"/>
        </w:rPr>
        <w:t>Statistically significant correlations among RNA expressio</w:t>
      </w:r>
      <w:r w:rsidR="00AD5BB4" w:rsidRPr="007B146E">
        <w:rPr>
          <w:rFonts w:ascii="Arial" w:hAnsi="Arial" w:cs="Arial"/>
          <w:b w:val="0"/>
          <w:color w:val="141413"/>
          <w:sz w:val="22"/>
          <w:szCs w:val="22"/>
          <w:lang w:val="en-GB"/>
        </w:rPr>
        <w:t>n of the studied genes and tumo</w:t>
      </w:r>
      <w:r w:rsidR="009142AE" w:rsidRPr="007B146E">
        <w:rPr>
          <w:rFonts w:ascii="Arial" w:hAnsi="Arial" w:cs="Arial"/>
          <w:b w:val="0"/>
          <w:color w:val="141413"/>
          <w:sz w:val="22"/>
          <w:szCs w:val="22"/>
          <w:lang w:val="en-GB"/>
        </w:rPr>
        <w:t>ral histopathological variables</w:t>
      </w:r>
      <w:r w:rsidR="008B57AF" w:rsidRPr="007B146E">
        <w:rPr>
          <w:rFonts w:ascii="Arial" w:hAnsi="Arial" w:cs="Arial"/>
          <w:b w:val="0"/>
          <w:noProof w:val="0"/>
          <w:color w:val="auto"/>
          <w:sz w:val="22"/>
          <w:szCs w:val="22"/>
        </w:rPr>
        <w:t>.</w:t>
      </w:r>
      <w:bookmarkEnd w:id="0"/>
      <w:proofErr w:type="gramEnd"/>
    </w:p>
    <w:tbl>
      <w:tblPr>
        <w:tblW w:w="73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963"/>
      </w:tblGrid>
      <w:tr w:rsidR="008B57AF" w:rsidRPr="007B146E" w14:paraId="37408143" w14:textId="77777777">
        <w:tc>
          <w:tcPr>
            <w:tcW w:w="3402" w:type="dxa"/>
            <w:shd w:val="clear" w:color="auto" w:fill="auto"/>
            <w:vAlign w:val="center"/>
          </w:tcPr>
          <w:p w14:paraId="79A9A83C" w14:textId="77777777" w:rsidR="008B57AF" w:rsidRPr="007B146E" w:rsidRDefault="009142AE" w:rsidP="00DE7147">
            <w:pPr>
              <w:spacing w:line="48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7B146E">
              <w:rPr>
                <w:rFonts w:ascii="Arial" w:hAnsi="Arial" w:cs="Arial"/>
                <w:b/>
                <w:noProof w:val="0"/>
                <w:sz w:val="22"/>
                <w:szCs w:val="22"/>
              </w:rPr>
              <w:t>Variabl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A7ED92" w14:textId="77777777" w:rsidR="008B57AF" w:rsidRPr="007B146E" w:rsidRDefault="008B57AF" w:rsidP="00DE7147">
            <w:pPr>
              <w:spacing w:line="48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7B146E">
              <w:rPr>
                <w:rFonts w:ascii="Arial" w:hAnsi="Arial" w:cs="Arial"/>
                <w:b/>
                <w:noProof w:val="0"/>
                <w:sz w:val="22"/>
                <w:szCs w:val="22"/>
              </w:rPr>
              <w:t>Rho SPEARMAN</w:t>
            </w:r>
          </w:p>
          <w:p w14:paraId="5151E9E8" w14:textId="77777777" w:rsidR="008B57AF" w:rsidRPr="007B146E" w:rsidRDefault="008B57AF" w:rsidP="00DE7147">
            <w:pPr>
              <w:spacing w:line="48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7B146E">
              <w:rPr>
                <w:rFonts w:ascii="Arial" w:hAnsi="Arial" w:cs="Arial"/>
                <w:b/>
                <w:noProof w:val="0"/>
                <w:sz w:val="22"/>
                <w:szCs w:val="22"/>
              </w:rPr>
              <w:t>(</w:t>
            </w:r>
            <w:r w:rsidRPr="007B146E">
              <w:rPr>
                <w:rFonts w:ascii="Symbol" w:hAnsi="Symbol" w:cs="Arial"/>
                <w:b/>
                <w:noProof w:val="0"/>
                <w:sz w:val="22"/>
                <w:szCs w:val="22"/>
              </w:rPr>
              <w:t></w:t>
            </w:r>
            <w:r w:rsidRPr="007B146E">
              <w:rPr>
                <w:rFonts w:ascii="Arial" w:hAnsi="Arial" w:cs="Arial"/>
                <w:b/>
                <w:noProof w:val="0"/>
                <w:sz w:val="22"/>
                <w:szCs w:val="22"/>
              </w:rPr>
              <w:t>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4E874A76" w14:textId="77777777" w:rsidR="008B57AF" w:rsidRPr="007B146E" w:rsidRDefault="009142AE" w:rsidP="00DE7147">
            <w:pPr>
              <w:spacing w:line="480" w:lineRule="auto"/>
              <w:jc w:val="center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7B146E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P</w:t>
            </w:r>
          </w:p>
        </w:tc>
      </w:tr>
      <w:tr w:rsidR="00BC7A5C" w:rsidRPr="007B146E" w14:paraId="1B17798A" w14:textId="77777777">
        <w:tc>
          <w:tcPr>
            <w:tcW w:w="3402" w:type="dxa"/>
            <w:shd w:val="clear" w:color="auto" w:fill="auto"/>
            <w:vAlign w:val="center"/>
          </w:tcPr>
          <w:p w14:paraId="40ABAC80" w14:textId="77777777" w:rsidR="00BC7A5C" w:rsidRPr="007B146E" w:rsidRDefault="00BC7A5C" w:rsidP="00DE7147">
            <w:pPr>
              <w:spacing w:line="48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>MET</w:t>
            </w: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X Ki-6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057714" w14:textId="77777777" w:rsidR="00BC7A5C" w:rsidRPr="007B146E" w:rsidRDefault="00A46523" w:rsidP="00DE7147">
            <w:pPr>
              <w:spacing w:line="48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</w:t>
            </w:r>
            <w:r w:rsidR="00BC7A5C"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4682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0DB6062C" w14:textId="77777777" w:rsidR="00BC7A5C" w:rsidRPr="007B146E" w:rsidRDefault="00A46523" w:rsidP="00DE7147">
            <w:pPr>
              <w:spacing w:line="48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</w:t>
            </w:r>
            <w:r w:rsidR="00BC7A5C"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210</w:t>
            </w:r>
          </w:p>
        </w:tc>
      </w:tr>
      <w:tr w:rsidR="00360A98" w:rsidRPr="007B146E" w14:paraId="30C38925" w14:textId="77777777">
        <w:tc>
          <w:tcPr>
            <w:tcW w:w="3402" w:type="dxa"/>
            <w:shd w:val="clear" w:color="auto" w:fill="auto"/>
            <w:vAlign w:val="center"/>
          </w:tcPr>
          <w:p w14:paraId="6E9E5568" w14:textId="77777777" w:rsidR="00360A98" w:rsidRPr="007B146E" w:rsidRDefault="00360A98" w:rsidP="00DE7147">
            <w:pPr>
              <w:spacing w:line="48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>SPINT1</w:t>
            </w: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X MITOSIS (/10 HPF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3F726A" w14:textId="77777777" w:rsidR="00360A98" w:rsidRPr="007B146E" w:rsidRDefault="00360A98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-0.4721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5C151B42" w14:textId="77777777" w:rsidR="00360A98" w:rsidRPr="007B146E" w:rsidRDefault="00360A98" w:rsidP="00B03F39">
            <w:pPr>
              <w:spacing w:line="48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0174</w:t>
            </w:r>
          </w:p>
        </w:tc>
      </w:tr>
      <w:tr w:rsidR="00360A98" w:rsidRPr="007B146E" w14:paraId="7379233E" w14:textId="77777777">
        <w:tc>
          <w:tcPr>
            <w:tcW w:w="3402" w:type="dxa"/>
            <w:shd w:val="clear" w:color="auto" w:fill="auto"/>
            <w:vAlign w:val="center"/>
          </w:tcPr>
          <w:p w14:paraId="587125EF" w14:textId="77777777" w:rsidR="00360A98" w:rsidRPr="007B146E" w:rsidRDefault="00360A98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>MET</w:t>
            </w: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X </w:t>
            </w: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>HGF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C92555" w14:textId="77777777" w:rsidR="00360A98" w:rsidRPr="007B146E" w:rsidRDefault="00360A98" w:rsidP="00A46523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7827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4AA9E9BF" w14:textId="77777777" w:rsidR="00360A98" w:rsidRPr="007B146E" w:rsidRDefault="00360A98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&lt;0.0001</w:t>
            </w:r>
          </w:p>
        </w:tc>
      </w:tr>
      <w:tr w:rsidR="0059027C" w:rsidRPr="007B146E" w14:paraId="1FFE19AA" w14:textId="77777777">
        <w:tc>
          <w:tcPr>
            <w:tcW w:w="3402" w:type="dxa"/>
            <w:shd w:val="clear" w:color="auto" w:fill="auto"/>
            <w:vAlign w:val="center"/>
          </w:tcPr>
          <w:p w14:paraId="094A0015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>MET</w:t>
            </w: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X </w:t>
            </w: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>ST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F1D129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8272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35F20031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&lt;0.0001</w:t>
            </w:r>
          </w:p>
        </w:tc>
      </w:tr>
      <w:tr w:rsidR="0059027C" w:rsidRPr="007B146E" w14:paraId="22497B62" w14:textId="77777777">
        <w:tc>
          <w:tcPr>
            <w:tcW w:w="3402" w:type="dxa"/>
            <w:shd w:val="clear" w:color="auto" w:fill="auto"/>
            <w:vAlign w:val="center"/>
          </w:tcPr>
          <w:p w14:paraId="722B5BA2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 xml:space="preserve">MET </w:t>
            </w: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X</w:t>
            </w: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 xml:space="preserve"> SPINT1</w:t>
            </w: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673DA2" w14:textId="77777777" w:rsidR="0059027C" w:rsidRPr="007B146E" w:rsidRDefault="0059027C" w:rsidP="00A46523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-0.4493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07B412FF" w14:textId="77777777" w:rsidR="0059027C" w:rsidRPr="007B146E" w:rsidRDefault="0059027C" w:rsidP="00B03F39">
            <w:pPr>
              <w:spacing w:line="48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0115</w:t>
            </w:r>
          </w:p>
        </w:tc>
      </w:tr>
      <w:tr w:rsidR="0059027C" w:rsidRPr="007B146E" w14:paraId="791B1FFB" w14:textId="77777777">
        <w:tc>
          <w:tcPr>
            <w:tcW w:w="3402" w:type="dxa"/>
            <w:shd w:val="clear" w:color="auto" w:fill="auto"/>
            <w:vAlign w:val="center"/>
          </w:tcPr>
          <w:p w14:paraId="780F21A9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>SPINT1</w:t>
            </w: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X </w:t>
            </w: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>HGF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8B4009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-0.3962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34248BFC" w14:textId="77777777" w:rsidR="0059027C" w:rsidRPr="007B146E" w:rsidRDefault="0059027C" w:rsidP="00B03F39">
            <w:pPr>
              <w:spacing w:line="48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0358</w:t>
            </w:r>
          </w:p>
        </w:tc>
      </w:tr>
      <w:tr w:rsidR="0059027C" w:rsidRPr="007B146E" w14:paraId="08778605" w14:textId="77777777">
        <w:tc>
          <w:tcPr>
            <w:tcW w:w="3402" w:type="dxa"/>
            <w:shd w:val="clear" w:color="auto" w:fill="auto"/>
            <w:vAlign w:val="center"/>
          </w:tcPr>
          <w:p w14:paraId="20A6CD6E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 xml:space="preserve">SPINT1 </w:t>
            </w: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X</w:t>
            </w: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 xml:space="preserve"> ST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23C882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-0.4915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09CFEB03" w14:textId="77777777" w:rsidR="0059027C" w:rsidRPr="007B146E" w:rsidRDefault="0059027C" w:rsidP="00B03F39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0116</w:t>
            </w:r>
          </w:p>
        </w:tc>
      </w:tr>
      <w:tr w:rsidR="0059027C" w:rsidRPr="007B146E" w14:paraId="5B0D9D29" w14:textId="77777777">
        <w:tc>
          <w:tcPr>
            <w:tcW w:w="3402" w:type="dxa"/>
            <w:shd w:val="clear" w:color="auto" w:fill="auto"/>
            <w:vAlign w:val="center"/>
          </w:tcPr>
          <w:p w14:paraId="6C5D1C92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 xml:space="preserve">ST14 </w:t>
            </w: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X </w:t>
            </w:r>
            <w:r w:rsidRPr="007B146E">
              <w:rPr>
                <w:rFonts w:ascii="Arial" w:eastAsia="Times New Roman" w:hAnsi="Arial" w:cs="Arial"/>
                <w:i/>
                <w:noProof w:val="0"/>
                <w:sz w:val="22"/>
                <w:szCs w:val="22"/>
              </w:rPr>
              <w:t>HGF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1DF411" w14:textId="77777777" w:rsidR="0059027C" w:rsidRPr="007B146E" w:rsidRDefault="0059027C" w:rsidP="00DE7147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5311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572900B9" w14:textId="77777777" w:rsidR="0059027C" w:rsidRPr="007B146E" w:rsidRDefault="0059027C" w:rsidP="00B03F39">
            <w:pPr>
              <w:spacing w:line="480" w:lineRule="auto"/>
              <w:jc w:val="center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7B146E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0.0167</w:t>
            </w:r>
          </w:p>
        </w:tc>
      </w:tr>
    </w:tbl>
    <w:p w14:paraId="34531393" w14:textId="79B4191B" w:rsidR="008B57AF" w:rsidRPr="007B146E" w:rsidRDefault="00087839" w:rsidP="008B57AF">
      <w:pPr>
        <w:pStyle w:val="Caption"/>
        <w:spacing w:line="480" w:lineRule="auto"/>
        <w:rPr>
          <w:rFonts w:ascii="Arial" w:hAnsi="Arial" w:cs="Arial"/>
          <w:b w:val="0"/>
          <w:noProof w:val="0"/>
          <w:color w:val="auto"/>
          <w:sz w:val="22"/>
          <w:szCs w:val="22"/>
        </w:rPr>
      </w:pPr>
      <w:r w:rsidRPr="00087839">
        <w:rPr>
          <w:rFonts w:ascii="Arial" w:hAnsi="Arial" w:cs="Arial"/>
          <w:color w:val="000000"/>
          <w:sz w:val="22"/>
          <w:szCs w:val="22"/>
          <w:lang w:val="en-GB"/>
        </w:rPr>
        <w:t>Legend:</w:t>
      </w:r>
      <w:r>
        <w:rPr>
          <w:rFonts w:ascii="Arial" w:hAnsi="Arial" w:cs="Arial"/>
          <w:b w:val="0"/>
          <w:color w:val="000000"/>
          <w:sz w:val="22"/>
          <w:szCs w:val="22"/>
          <w:lang w:val="en-GB"/>
        </w:rPr>
        <w:t xml:space="preserve"> </w:t>
      </w:r>
      <w:r w:rsidR="00753BE8" w:rsidRPr="007B146E">
        <w:rPr>
          <w:rFonts w:ascii="Arial" w:hAnsi="Arial" w:cs="Arial"/>
          <w:b w:val="0"/>
          <w:color w:val="000000"/>
          <w:sz w:val="22"/>
          <w:szCs w:val="22"/>
          <w:lang w:val="en-GB"/>
        </w:rPr>
        <w:t>H</w:t>
      </w:r>
      <w:bookmarkStart w:id="1" w:name="_GoBack"/>
      <w:bookmarkEnd w:id="1"/>
      <w:r w:rsidR="00753BE8" w:rsidRPr="007B146E">
        <w:rPr>
          <w:rFonts w:ascii="Arial" w:hAnsi="Arial" w:cs="Arial"/>
          <w:b w:val="0"/>
          <w:color w:val="000000"/>
          <w:sz w:val="22"/>
          <w:szCs w:val="22"/>
          <w:lang w:val="en-GB"/>
        </w:rPr>
        <w:t>PF, high-power fields.</w:t>
      </w:r>
    </w:p>
    <w:p w14:paraId="7222B488" w14:textId="77777777" w:rsidR="00113EDD" w:rsidRPr="007B146E" w:rsidRDefault="00113EDD" w:rsidP="008B57AF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113EDD" w:rsidRPr="007B146E" w:rsidSect="00DC76B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7AF"/>
    <w:rsid w:val="000377D5"/>
    <w:rsid w:val="00084199"/>
    <w:rsid w:val="00087839"/>
    <w:rsid w:val="000E4ED0"/>
    <w:rsid w:val="000F1A1B"/>
    <w:rsid w:val="00113EDD"/>
    <w:rsid w:val="001B2D02"/>
    <w:rsid w:val="0020088B"/>
    <w:rsid w:val="002F1ECC"/>
    <w:rsid w:val="00306706"/>
    <w:rsid w:val="00346919"/>
    <w:rsid w:val="003522D2"/>
    <w:rsid w:val="00360A98"/>
    <w:rsid w:val="00500434"/>
    <w:rsid w:val="0059027C"/>
    <w:rsid w:val="005D3E1C"/>
    <w:rsid w:val="00636A36"/>
    <w:rsid w:val="006D0ADD"/>
    <w:rsid w:val="007310CF"/>
    <w:rsid w:val="00753BE8"/>
    <w:rsid w:val="00771AAD"/>
    <w:rsid w:val="007B146E"/>
    <w:rsid w:val="00880346"/>
    <w:rsid w:val="008B57AF"/>
    <w:rsid w:val="009142AE"/>
    <w:rsid w:val="009B7E61"/>
    <w:rsid w:val="00A46523"/>
    <w:rsid w:val="00A83CB0"/>
    <w:rsid w:val="00AB596A"/>
    <w:rsid w:val="00AD5BB4"/>
    <w:rsid w:val="00B03F39"/>
    <w:rsid w:val="00BC7A5C"/>
    <w:rsid w:val="00C90E01"/>
    <w:rsid w:val="00D36249"/>
    <w:rsid w:val="00DC76B0"/>
    <w:rsid w:val="00DE71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E4C2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7AF"/>
    <w:rPr>
      <w:noProof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8B57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B57AF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7AF"/>
    <w:rPr>
      <w:noProof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8B57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B57AF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J Murat - Serviços Navais Ltda.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huê Murat</dc:creator>
  <cp:keywords/>
  <dc:description/>
  <cp:lastModifiedBy>Cahuê Murat</cp:lastModifiedBy>
  <cp:revision>3</cp:revision>
  <cp:lastPrinted>2014-04-10T13:47:00Z</cp:lastPrinted>
  <dcterms:created xsi:type="dcterms:W3CDTF">2014-07-31T17:49:00Z</dcterms:created>
  <dcterms:modified xsi:type="dcterms:W3CDTF">2014-07-31T18:29:00Z</dcterms:modified>
</cp:coreProperties>
</file>